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EC0E3" w14:textId="4FFF702A" w:rsidR="007C782E" w:rsidRPr="00750F17" w:rsidRDefault="007C782E" w:rsidP="007C782E">
      <w:pPr>
        <w:rPr>
          <w:sz w:val="20"/>
          <w:szCs w:val="20"/>
        </w:rPr>
      </w:pPr>
      <w:r w:rsidRPr="00750F17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1 </w:t>
      </w:r>
      <w:r w:rsidRPr="00750F17">
        <w:rPr>
          <w:b/>
          <w:sz w:val="20"/>
          <w:szCs w:val="20"/>
        </w:rPr>
        <w:t>Fig</w:t>
      </w:r>
      <w:r w:rsidRPr="00750F17">
        <w:rPr>
          <w:sz w:val="20"/>
          <w:szCs w:val="20"/>
        </w:rPr>
        <w:t xml:space="preserve">: Unit non-response rate in EHIS wave 2 (in %) – see </w:t>
      </w:r>
      <w:hyperlink r:id="rId4" w:history="1">
        <w:r w:rsidRPr="00750F17">
          <w:rPr>
            <w:rStyle w:val="Hyperlink"/>
            <w:sz w:val="20"/>
            <w:szCs w:val="20"/>
          </w:rPr>
          <w:t>https://ec.europa.eu/eurostat/documents/7870049/8920155/KS-FT-18-003-EN-N.pdf/eb85522d-bd6d-460d-b830-4b2b49ac9b03</w:t>
        </w:r>
      </w:hyperlink>
      <w:r w:rsidRPr="00750F17">
        <w:rPr>
          <w:sz w:val="20"/>
          <w:szCs w:val="20"/>
        </w:rPr>
        <w:t xml:space="preserve"> for more detail</w:t>
      </w:r>
    </w:p>
    <w:p w14:paraId="71FA8653" w14:textId="26F0D2CA" w:rsidR="007C782E" w:rsidRDefault="007C782E" w:rsidP="007C782E">
      <w:pPr>
        <w:rPr>
          <w:b/>
        </w:rPr>
      </w:pPr>
      <w:r w:rsidRPr="00750F17">
        <w:rPr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33001165" wp14:editId="24A81141">
            <wp:simplePos x="0" y="0"/>
            <wp:positionH relativeFrom="column">
              <wp:posOffset>-108585</wp:posOffset>
            </wp:positionH>
            <wp:positionV relativeFrom="paragraph">
              <wp:posOffset>217170</wp:posOffset>
            </wp:positionV>
            <wp:extent cx="6000750" cy="509587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375B2F" w14:textId="77777777" w:rsidR="009434AA" w:rsidRDefault="009434AA"/>
    <w:sectPr w:rsidR="0094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132E"/>
    <w:rsid w:val="007C782E"/>
    <w:rsid w:val="008D111C"/>
    <w:rsid w:val="009434AA"/>
    <w:rsid w:val="00A22705"/>
    <w:rsid w:val="00B1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3873"/>
  <w15:chartTrackingRefBased/>
  <w15:docId w15:val="{C216ED54-F088-4A7F-83AA-52D287D8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82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C78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ec.europa.eu/eurostat/documents/7870049/8920155/KS-FT-18-003-EN-N.pdf/eb85522d-bd6d-460d-b830-4b2b49ac9b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6</cp:revision>
  <dcterms:created xsi:type="dcterms:W3CDTF">2020-11-05T13:53:00Z</dcterms:created>
  <dcterms:modified xsi:type="dcterms:W3CDTF">2020-11-05T13:54:00Z</dcterms:modified>
</cp:coreProperties>
</file>